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FA11" w14:textId="77777777" w:rsidR="00861FDB" w:rsidRDefault="00861FDB" w:rsidP="005A09C3">
      <w:pPr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14:paraId="2A7A82DE" w14:textId="77777777" w:rsidR="00861FDB" w:rsidRDefault="00861FDB" w:rsidP="005A09C3">
      <w:pPr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14:paraId="2FB15E35" w14:textId="4CDF382A" w:rsidR="005A09C3" w:rsidRDefault="00A04A5A" w:rsidP="005A09C3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Supplementa</w:t>
      </w:r>
      <w:r w:rsidR="00907B03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l Digital Content.</w:t>
      </w:r>
      <w:r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5A09C3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 xml:space="preserve">Table </w:t>
      </w:r>
      <w:r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S</w:t>
      </w:r>
      <w:r w:rsidR="005A09C3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1</w:t>
      </w:r>
      <w:r w:rsidR="00433C64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.</w:t>
      </w:r>
      <w:r w:rsidR="005A09C3" w:rsidRPr="009C09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Searches strategies </w:t>
      </w:r>
    </w:p>
    <w:p w14:paraId="1C311416" w14:textId="77777777" w:rsidR="00861FDB" w:rsidRPr="009C09CE" w:rsidRDefault="00861FDB" w:rsidP="005A09C3">
      <w:pPr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6"/>
        <w:gridCol w:w="4548"/>
        <w:gridCol w:w="1245"/>
        <w:gridCol w:w="1229"/>
      </w:tblGrid>
      <w:tr w:rsidR="005A09C3" w:rsidRPr="009C09CE" w14:paraId="0071F778" w14:textId="77777777" w:rsidTr="00A14211">
        <w:tc>
          <w:tcPr>
            <w:tcW w:w="1806" w:type="dxa"/>
            <w:vMerge w:val="restart"/>
            <w:vAlign w:val="center"/>
          </w:tcPr>
          <w:p w14:paraId="4277D5E5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4548" w:type="dxa"/>
            <w:vMerge w:val="restart"/>
            <w:vAlign w:val="center"/>
          </w:tcPr>
          <w:p w14:paraId="0A558657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2474" w:type="dxa"/>
            <w:gridSpan w:val="2"/>
            <w:vAlign w:val="center"/>
          </w:tcPr>
          <w:p w14:paraId="0E0F6A69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</w:t>
            </w:r>
          </w:p>
        </w:tc>
      </w:tr>
      <w:tr w:rsidR="005A09C3" w:rsidRPr="009C09CE" w14:paraId="3BBADA30" w14:textId="77777777" w:rsidTr="00A14211">
        <w:tc>
          <w:tcPr>
            <w:tcW w:w="1806" w:type="dxa"/>
            <w:vMerge/>
            <w:vAlign w:val="center"/>
          </w:tcPr>
          <w:p w14:paraId="2F2F6859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  <w:vMerge/>
            <w:vAlign w:val="center"/>
          </w:tcPr>
          <w:p w14:paraId="48C2E930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14:paraId="7878A705" w14:textId="04A5B50F" w:rsidR="005A09C3" w:rsidRPr="009C09CE" w:rsidRDefault="002F3BA5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5A09C3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33C64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A09C3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433C64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9" w:type="dxa"/>
            <w:vAlign w:val="center"/>
          </w:tcPr>
          <w:p w14:paraId="47AC6566" w14:textId="31B6166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09C3" w:rsidRPr="00C92811" w14:paraId="4206B674" w14:textId="77777777" w:rsidTr="00A14211">
        <w:tc>
          <w:tcPr>
            <w:tcW w:w="1806" w:type="dxa"/>
            <w:vAlign w:val="center"/>
          </w:tcPr>
          <w:p w14:paraId="0A513F01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</w:p>
          <w:p w14:paraId="69EABB7D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</w:tcPr>
          <w:p w14:paraId="6D27981A" w14:textId="24EB5168" w:rsidR="005A09C3" w:rsidRPr="00C92811" w:rsidRDefault="002F3BA5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((((aberrant subclavian artery) OR (aberrant right subclavian artery)) OR (lusory artery)) AND (anatomical variations)) AND (clinical anatomy)) OR (dysphagia lusory)) OR (</w:t>
            </w:r>
            <w:proofErr w:type="spellStart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merell</w:t>
            </w:r>
            <w:proofErr w:type="spellEnd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verticulum)) NOT (animals)</w:t>
            </w:r>
          </w:p>
        </w:tc>
        <w:tc>
          <w:tcPr>
            <w:tcW w:w="1245" w:type="dxa"/>
            <w:vAlign w:val="center"/>
          </w:tcPr>
          <w:p w14:paraId="23031AA7" w14:textId="6150B9AB" w:rsidR="005A09C3" w:rsidRPr="009C09CE" w:rsidRDefault="002F3BA5" w:rsidP="002F3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1229" w:type="dxa"/>
            <w:vAlign w:val="center"/>
          </w:tcPr>
          <w:p w14:paraId="49224039" w14:textId="49CD491A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1FB" w:rsidRPr="009C09CE" w14:paraId="2ED0646B" w14:textId="77777777" w:rsidTr="00A14211">
        <w:tc>
          <w:tcPr>
            <w:tcW w:w="1806" w:type="dxa"/>
            <w:vAlign w:val="center"/>
          </w:tcPr>
          <w:p w14:paraId="100A42D9" w14:textId="0ADA2B0D" w:rsidR="00D011FB" w:rsidRPr="009C09CE" w:rsidRDefault="00C92811" w:rsidP="00C928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4548" w:type="dxa"/>
          </w:tcPr>
          <w:p w14:paraId="74B34616" w14:textId="583714BD" w:rsidR="00D011FB" w:rsidRPr="00C92811" w:rsidRDefault="002F3BA5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errant </w:t>
            </w:r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lavian artery) OR (aberrant right subclavian artery)) OR (lusory artery)) AND (anatomical variations)) AND (clinical anatomy)) OR (dysphagia lusory)) OR (</w:t>
            </w:r>
            <w:proofErr w:type="spellStart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merell</w:t>
            </w:r>
            <w:proofErr w:type="spellEnd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verticulum)) NOT (animals)</w:t>
            </w:r>
          </w:p>
        </w:tc>
        <w:tc>
          <w:tcPr>
            <w:tcW w:w="1245" w:type="dxa"/>
            <w:vAlign w:val="center"/>
          </w:tcPr>
          <w:p w14:paraId="1C94B03B" w14:textId="3BA3132E" w:rsidR="00D011FB" w:rsidRPr="009C09CE" w:rsidRDefault="002F3BA5" w:rsidP="002F3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29" w:type="dxa"/>
            <w:vAlign w:val="center"/>
          </w:tcPr>
          <w:p w14:paraId="0F399330" w14:textId="77777777" w:rsidR="00D011FB" w:rsidRPr="009C09CE" w:rsidRDefault="00D011FB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09C3" w:rsidRPr="009C09CE" w14:paraId="1B29A3A4" w14:textId="77777777" w:rsidTr="00A14211">
        <w:tc>
          <w:tcPr>
            <w:tcW w:w="1806" w:type="dxa"/>
            <w:vAlign w:val="center"/>
          </w:tcPr>
          <w:p w14:paraId="05E2FA6F" w14:textId="43AB857E" w:rsidR="005A09C3" w:rsidRPr="009C09CE" w:rsidRDefault="005956FE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4548" w:type="dxa"/>
          </w:tcPr>
          <w:p w14:paraId="6FAE3702" w14:textId="09FDB751" w:rsidR="005A09C3" w:rsidRPr="00C92811" w:rsidRDefault="002F3BA5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ant subclavian artery) OR (aberrant right subclavian artery)) OR (lusory artery)) AND (anatomical variations)) AND (clinical anatomy)) OR (dysphagia lusory)) OR (</w:t>
            </w:r>
            <w:proofErr w:type="spellStart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merell</w:t>
            </w:r>
            <w:proofErr w:type="spellEnd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verticulum)) </w:t>
            </w:r>
          </w:p>
        </w:tc>
        <w:tc>
          <w:tcPr>
            <w:tcW w:w="1245" w:type="dxa"/>
            <w:vAlign w:val="center"/>
          </w:tcPr>
          <w:p w14:paraId="09813AE5" w14:textId="55596D9B" w:rsidR="005A09C3" w:rsidRPr="009C09CE" w:rsidRDefault="002F3BA5" w:rsidP="002F3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1229" w:type="dxa"/>
            <w:vAlign w:val="center"/>
          </w:tcPr>
          <w:p w14:paraId="3DBD1DB6" w14:textId="16D42925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4211" w:rsidRPr="009C09CE" w14:paraId="122ABD78" w14:textId="77777777" w:rsidTr="00A14211">
        <w:tc>
          <w:tcPr>
            <w:tcW w:w="1806" w:type="dxa"/>
            <w:vAlign w:val="center"/>
          </w:tcPr>
          <w:p w14:paraId="277779DC" w14:textId="777777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HAL</w:t>
            </w:r>
          </w:p>
        </w:tc>
        <w:tc>
          <w:tcPr>
            <w:tcW w:w="4548" w:type="dxa"/>
          </w:tcPr>
          <w:p w14:paraId="2D8AB800" w14:textId="65890EDE" w:rsidR="00A14211" w:rsidRPr="00C92811" w:rsidRDefault="002F3BA5" w:rsidP="00C928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ant subclavian artery) OR (aberrant right subclavian artery)) OR (lusory artery)) AND (anatomical variations)) AND (clinical anatomy)) OR (dysphagia lusory)) OR (</w:t>
            </w:r>
            <w:proofErr w:type="spellStart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merell</w:t>
            </w:r>
            <w:proofErr w:type="spellEnd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verticulum)) </w:t>
            </w:r>
          </w:p>
        </w:tc>
        <w:tc>
          <w:tcPr>
            <w:tcW w:w="1245" w:type="dxa"/>
            <w:vAlign w:val="center"/>
          </w:tcPr>
          <w:p w14:paraId="3DC1B1FD" w14:textId="760D2642" w:rsidR="00A14211" w:rsidRPr="009C09CE" w:rsidRDefault="002F3BA5" w:rsidP="002F3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29" w:type="dxa"/>
            <w:vAlign w:val="center"/>
          </w:tcPr>
          <w:p w14:paraId="4AD61685" w14:textId="4BBE21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4211" w:rsidRPr="009C09CE" w14:paraId="43661654" w14:textId="77777777" w:rsidTr="00A14211">
        <w:tc>
          <w:tcPr>
            <w:tcW w:w="1806" w:type="dxa"/>
            <w:vAlign w:val="center"/>
          </w:tcPr>
          <w:p w14:paraId="4061D03C" w14:textId="27D7EE1B" w:rsidR="00A14211" w:rsidRPr="009C09CE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S</w:t>
            </w:r>
          </w:p>
        </w:tc>
        <w:tc>
          <w:tcPr>
            <w:tcW w:w="4548" w:type="dxa"/>
          </w:tcPr>
          <w:p w14:paraId="23F30309" w14:textId="21818670" w:rsidR="002F4F89" w:rsidRPr="00C92811" w:rsidRDefault="002F3BA5" w:rsidP="002F4F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errant </w:t>
            </w:r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lavian artery) OR (aberrant right subclavian artery)) OR (lusory artery)) AND (anatomical variations)) AND (clinical anatomy)) OR (dysphagia lusory)) OR (</w:t>
            </w:r>
            <w:proofErr w:type="spellStart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merell</w:t>
            </w:r>
            <w:proofErr w:type="spellEnd"/>
            <w:r w:rsidRPr="002F3B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verticulum)) </w:t>
            </w:r>
          </w:p>
        </w:tc>
        <w:tc>
          <w:tcPr>
            <w:tcW w:w="1245" w:type="dxa"/>
            <w:vAlign w:val="center"/>
          </w:tcPr>
          <w:p w14:paraId="3CC82F0F" w14:textId="4AFE5018" w:rsidR="00A14211" w:rsidRPr="009C09CE" w:rsidRDefault="002F3BA5" w:rsidP="002F3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1229" w:type="dxa"/>
            <w:vAlign w:val="center"/>
          </w:tcPr>
          <w:p w14:paraId="66C23487" w14:textId="0ED1E999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4211" w:rsidRPr="009C09CE" w14:paraId="5DBCE73D" w14:textId="77777777" w:rsidTr="00A14211">
        <w:tc>
          <w:tcPr>
            <w:tcW w:w="1806" w:type="dxa"/>
            <w:vAlign w:val="center"/>
          </w:tcPr>
          <w:p w14:paraId="1F77DA63" w14:textId="777777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</w:tcPr>
          <w:p w14:paraId="5401DCDC" w14:textId="046A5854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45" w:type="dxa"/>
            <w:vAlign w:val="center"/>
          </w:tcPr>
          <w:p w14:paraId="6682B60B" w14:textId="76537FFE" w:rsidR="00A14211" w:rsidRPr="009C09CE" w:rsidRDefault="00E63018" w:rsidP="005E7C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2</w:t>
            </w:r>
          </w:p>
        </w:tc>
        <w:tc>
          <w:tcPr>
            <w:tcW w:w="1229" w:type="dxa"/>
            <w:vAlign w:val="center"/>
          </w:tcPr>
          <w:p w14:paraId="3F8EA0D5" w14:textId="777777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7374F3" w14:textId="22AC91BA" w:rsidR="005A09C3" w:rsidRPr="009C09CE" w:rsidRDefault="005A09C3" w:rsidP="00D31F0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C09CE">
        <w:rPr>
          <w:rFonts w:ascii="Times New Roman" w:hAnsi="Times New Roman" w:cs="Times New Roman"/>
          <w:sz w:val="20"/>
          <w:szCs w:val="20"/>
          <w:lang w:val="en-US"/>
        </w:rPr>
        <w:t xml:space="preserve">* All searches were carried out on </w:t>
      </w:r>
      <w:r w:rsidR="0052654C" w:rsidRPr="009C09CE">
        <w:rPr>
          <w:rFonts w:ascii="Times New Roman" w:hAnsi="Times New Roman" w:cs="Times New Roman"/>
          <w:sz w:val="20"/>
          <w:szCs w:val="20"/>
          <w:lang w:val="en-US"/>
        </w:rPr>
        <w:t>Ma</w:t>
      </w:r>
      <w:r w:rsidR="005E7CA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433C64" w:rsidRPr="009C09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2811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Pr="009C09CE">
        <w:rPr>
          <w:rFonts w:ascii="Times New Roman" w:hAnsi="Times New Roman" w:cs="Times New Roman"/>
          <w:sz w:val="20"/>
          <w:szCs w:val="20"/>
          <w:lang w:val="en-US"/>
        </w:rPr>
        <w:t>, 202</w:t>
      </w:r>
      <w:r w:rsidR="00433C64" w:rsidRPr="009C09C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C09C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5A5F59" w14:textId="77777777" w:rsidR="005A09C3" w:rsidRPr="009C09CE" w:rsidRDefault="005A09C3" w:rsidP="00D31F07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12227422" w14:textId="77777777" w:rsidR="00526B62" w:rsidRPr="009C09CE" w:rsidRDefault="00526B6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4FCC4EC9" w14:textId="77777777" w:rsidR="00526B62" w:rsidRPr="009C09CE" w:rsidRDefault="00526B6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0D4DB4EB" w14:textId="77777777" w:rsidR="00526B62" w:rsidRPr="009C09CE" w:rsidRDefault="00526B6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6514CB67" w14:textId="3B24DA32" w:rsidR="00390F7B" w:rsidRPr="009C09CE" w:rsidRDefault="00390F7B" w:rsidP="002F3EAC">
      <w:pP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6473A413" w14:textId="436A6922" w:rsidR="004906B2" w:rsidRPr="009C09CE" w:rsidRDefault="004906B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64501D55" w14:textId="77777777" w:rsidR="004906B2" w:rsidRPr="009C09CE" w:rsidRDefault="004906B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sectPr w:rsidR="004906B2" w:rsidRPr="009C09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D530E"/>
    <w:multiLevelType w:val="multilevel"/>
    <w:tmpl w:val="E99A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655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C3"/>
    <w:rsid w:val="00037310"/>
    <w:rsid w:val="000A16E5"/>
    <w:rsid w:val="001026F3"/>
    <w:rsid w:val="001245B0"/>
    <w:rsid w:val="001D4B5E"/>
    <w:rsid w:val="002704E0"/>
    <w:rsid w:val="00291879"/>
    <w:rsid w:val="002B4894"/>
    <w:rsid w:val="002D6435"/>
    <w:rsid w:val="002F3BA5"/>
    <w:rsid w:val="002F3EAC"/>
    <w:rsid w:val="002F4F89"/>
    <w:rsid w:val="002F618C"/>
    <w:rsid w:val="003545E6"/>
    <w:rsid w:val="00376CE6"/>
    <w:rsid w:val="00380106"/>
    <w:rsid w:val="00390F7B"/>
    <w:rsid w:val="004172CF"/>
    <w:rsid w:val="00433C64"/>
    <w:rsid w:val="004906B2"/>
    <w:rsid w:val="0052654C"/>
    <w:rsid w:val="00526B62"/>
    <w:rsid w:val="005956FE"/>
    <w:rsid w:val="005A09C3"/>
    <w:rsid w:val="005E7CA6"/>
    <w:rsid w:val="00674781"/>
    <w:rsid w:val="007347F4"/>
    <w:rsid w:val="00770547"/>
    <w:rsid w:val="007C255C"/>
    <w:rsid w:val="007F670B"/>
    <w:rsid w:val="00861FDB"/>
    <w:rsid w:val="008B6A45"/>
    <w:rsid w:val="00907B03"/>
    <w:rsid w:val="00944107"/>
    <w:rsid w:val="009C09CE"/>
    <w:rsid w:val="009E5074"/>
    <w:rsid w:val="00A02804"/>
    <w:rsid w:val="00A04A5A"/>
    <w:rsid w:val="00A14211"/>
    <w:rsid w:val="00AC0816"/>
    <w:rsid w:val="00BB37B0"/>
    <w:rsid w:val="00C92811"/>
    <w:rsid w:val="00D011FB"/>
    <w:rsid w:val="00D31F07"/>
    <w:rsid w:val="00D72675"/>
    <w:rsid w:val="00E17274"/>
    <w:rsid w:val="00E63018"/>
    <w:rsid w:val="00EB096B"/>
    <w:rsid w:val="00F73E53"/>
    <w:rsid w:val="00F74E9C"/>
    <w:rsid w:val="00F86680"/>
    <w:rsid w:val="00FB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3F2A8"/>
  <w15:chartTrackingRefBased/>
  <w15:docId w15:val="{FA939B2F-8999-45CB-809E-DC334FEA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A0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390F7B"/>
    <w:rPr>
      <w:color w:val="0000FF"/>
      <w:u w:val="single"/>
    </w:rPr>
  </w:style>
  <w:style w:type="character" w:customStyle="1" w:styleId="label">
    <w:name w:val="label"/>
    <w:basedOn w:val="Fuentedeprrafopredeter"/>
    <w:rsid w:val="004906B2"/>
  </w:style>
  <w:style w:type="character" w:customStyle="1" w:styleId="cell-value">
    <w:name w:val="cell-value"/>
    <w:basedOn w:val="Fuentedeprrafopredeter"/>
    <w:rsid w:val="004906B2"/>
  </w:style>
  <w:style w:type="character" w:customStyle="1" w:styleId="cell">
    <w:name w:val="cell"/>
    <w:basedOn w:val="Fuentedeprrafopredeter"/>
    <w:rsid w:val="004906B2"/>
  </w:style>
  <w:style w:type="character" w:customStyle="1" w:styleId="quality-sign">
    <w:name w:val="quality-sign"/>
    <w:basedOn w:val="Fuentedeprrafopredeter"/>
    <w:rsid w:val="004906B2"/>
  </w:style>
  <w:style w:type="paragraph" w:styleId="NormalWeb">
    <w:name w:val="Normal (Web)"/>
    <w:basedOn w:val="Normal"/>
    <w:uiPriority w:val="99"/>
    <w:unhideWhenUsed/>
    <w:rsid w:val="004906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CL"/>
    </w:rPr>
  </w:style>
  <w:style w:type="character" w:styleId="Textoennegrita">
    <w:name w:val="Strong"/>
    <w:basedOn w:val="Fuentedeprrafopredeter"/>
    <w:uiPriority w:val="22"/>
    <w:qFormat/>
    <w:rsid w:val="002F4F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8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8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14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3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8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0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88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3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81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7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3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5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20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8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9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89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94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0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24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8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8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8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60181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0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40243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04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344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" w:color="B5B5B5"/>
                                    <w:left w:val="single" w:sz="6" w:space="0" w:color="B5B5B5"/>
                                    <w:bottom w:val="single" w:sz="6" w:space="2" w:color="B5B5B5"/>
                                    <w:right w:val="single" w:sz="6" w:space="0" w:color="B5B5B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97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4192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9CAC8"/>
                        <w:left w:val="single" w:sz="6" w:space="11" w:color="C9CAC8"/>
                        <w:bottom w:val="single" w:sz="6" w:space="8" w:color="C9CAC8"/>
                        <w:right w:val="single" w:sz="6" w:space="11" w:color="C9CAC8"/>
                      </w:divBdr>
                    </w:div>
                  </w:divsChild>
                </w:div>
              </w:divsChild>
            </w:div>
          </w:divsChild>
        </w:div>
      </w:divsChild>
    </w:div>
    <w:div w:id="17612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7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Alejandro Cuyul Vásquez</dc:creator>
  <cp:keywords/>
  <dc:description/>
  <cp:lastModifiedBy>VALENZUELA FUENZALIDA, JUAN JOSE</cp:lastModifiedBy>
  <cp:revision>5</cp:revision>
  <dcterms:created xsi:type="dcterms:W3CDTF">2023-06-08T03:15:00Z</dcterms:created>
  <dcterms:modified xsi:type="dcterms:W3CDTF">2023-06-08T03:33:00Z</dcterms:modified>
</cp:coreProperties>
</file>